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0CD2C3" w14:textId="09A25B1E" w:rsidR="00D57E50" w:rsidRPr="00F53D24" w:rsidRDefault="00D57E50" w:rsidP="00D57E50">
      <w:pPr>
        <w:rPr>
          <w:rFonts w:cstheme="minorHAnsi"/>
        </w:rPr>
      </w:pPr>
      <w:bookmarkStart w:id="0" w:name="_Hlk168179899"/>
      <w:r>
        <w:rPr>
          <w:rFonts w:cstheme="minorHAnsi"/>
          <w:b/>
        </w:rPr>
        <w:t>S1</w:t>
      </w:r>
      <w:r w:rsidRPr="00F53D24">
        <w:rPr>
          <w:rFonts w:cstheme="minorHAnsi"/>
          <w:b/>
        </w:rPr>
        <w:t xml:space="preserve"> Table</w:t>
      </w:r>
      <w:r w:rsidR="001D5A19" w:rsidRPr="001D5A19">
        <w:rPr>
          <w:rFonts w:cstheme="minorHAnsi"/>
          <w:b/>
        </w:rPr>
        <w:t>.</w:t>
      </w:r>
      <w:r w:rsidRPr="001D5A19">
        <w:rPr>
          <w:rFonts w:cstheme="minorHAnsi"/>
          <w:b/>
        </w:rPr>
        <w:t xml:space="preserve"> Deficit variables included in the ELSA Frailty Index</w:t>
      </w:r>
    </w:p>
    <w:tbl>
      <w:tblPr>
        <w:tblStyle w:val="LightShading"/>
        <w:tblW w:w="15735" w:type="dxa"/>
        <w:tblInd w:w="-851" w:type="dxa"/>
        <w:tblBorders>
          <w:top w:val="none" w:sz="0" w:space="0" w:color="auto"/>
          <w:bottom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7446"/>
        <w:gridCol w:w="1417"/>
        <w:gridCol w:w="1560"/>
        <w:gridCol w:w="1402"/>
        <w:gridCol w:w="1622"/>
        <w:gridCol w:w="1307"/>
        <w:gridCol w:w="981"/>
      </w:tblGrid>
      <w:tr w:rsidR="00D57E50" w:rsidRPr="00F53D24" w14:paraId="5CDB3F60" w14:textId="77777777" w:rsidTr="00394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bookmarkEnd w:id="0"/>
          <w:p w14:paraId="2EFE532A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b/>
                <w:color w:val="auto"/>
                <w:sz w:val="20"/>
                <w:szCs w:val="20"/>
              </w:rPr>
              <w:t>Description</w:t>
            </w:r>
          </w:p>
        </w:tc>
        <w:tc>
          <w:tcPr>
            <w:tcW w:w="828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C9414E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b/>
                <w:color w:val="auto"/>
                <w:sz w:val="20"/>
                <w:szCs w:val="20"/>
              </w:rPr>
              <w:t>Assigned values (1 indicates a deficit, 0 no deficit)</w:t>
            </w:r>
          </w:p>
        </w:tc>
      </w:tr>
      <w:tr w:rsidR="00D57E50" w:rsidRPr="00F53D24" w14:paraId="21E6AA46" w14:textId="77777777" w:rsidTr="00394CCF">
        <w:trPr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21B3165" w14:textId="77777777" w:rsidR="00D57E50" w:rsidRPr="00F53D24" w:rsidRDefault="00D57E50" w:rsidP="00D57E5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53D24">
              <w:rPr>
                <w:rFonts w:cstheme="minorHAnsi"/>
                <w:sz w:val="20"/>
                <w:szCs w:val="20"/>
              </w:rPr>
              <w:t xml:space="preserve">Difficulty with walking 100 yards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4842E2A2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 xml:space="preserve">No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48FD2CC1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 xml:space="preserve">Yes=1 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</w:tcPr>
          <w:p w14:paraId="33AAC207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tcBorders>
              <w:top w:val="single" w:sz="4" w:space="0" w:color="auto"/>
            </w:tcBorders>
            <w:shd w:val="clear" w:color="auto" w:fill="auto"/>
          </w:tcPr>
          <w:p w14:paraId="38E25F2F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single" w:sz="4" w:space="0" w:color="auto"/>
            </w:tcBorders>
            <w:shd w:val="clear" w:color="auto" w:fill="auto"/>
          </w:tcPr>
          <w:p w14:paraId="5F6A6357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tcBorders>
              <w:top w:val="single" w:sz="4" w:space="0" w:color="auto"/>
            </w:tcBorders>
            <w:shd w:val="clear" w:color="auto" w:fill="auto"/>
          </w:tcPr>
          <w:p w14:paraId="0F71F592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219ED271" w14:textId="77777777" w:rsidTr="00394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291EF6CE" w14:textId="77777777" w:rsidR="00D57E50" w:rsidRPr="00F53D24" w:rsidRDefault="00D57E50" w:rsidP="00D57E5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53D24">
              <w:rPr>
                <w:rFonts w:cstheme="minorHAnsi"/>
                <w:sz w:val="20"/>
                <w:szCs w:val="20"/>
              </w:rPr>
              <w:t xml:space="preserve">Difficulty sitting for about two hours </w:t>
            </w:r>
          </w:p>
        </w:tc>
        <w:tc>
          <w:tcPr>
            <w:tcW w:w="1417" w:type="dxa"/>
            <w:shd w:val="clear" w:color="auto" w:fill="auto"/>
          </w:tcPr>
          <w:p w14:paraId="23EEF93B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 xml:space="preserve">No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21DC0F59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 xml:space="preserve">Yes=1 </w:t>
            </w:r>
          </w:p>
        </w:tc>
        <w:tc>
          <w:tcPr>
            <w:tcW w:w="1402" w:type="dxa"/>
            <w:shd w:val="clear" w:color="auto" w:fill="auto"/>
          </w:tcPr>
          <w:p w14:paraId="124584AE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0FFFB54C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5FDACCEB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67F448EE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20D7E731" w14:textId="77777777" w:rsidTr="00394CCF">
        <w:trPr>
          <w:trHeight w:val="2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64FBF5D1" w14:textId="77777777" w:rsidR="00D57E50" w:rsidRPr="00F53D24" w:rsidRDefault="00D57E50" w:rsidP="00D57E5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53D24">
              <w:rPr>
                <w:rFonts w:cstheme="minorHAnsi"/>
                <w:sz w:val="20"/>
                <w:szCs w:val="20"/>
              </w:rPr>
              <w:t xml:space="preserve">Difficulty getting up from a chair after sitting for long periods </w:t>
            </w:r>
          </w:p>
        </w:tc>
        <w:tc>
          <w:tcPr>
            <w:tcW w:w="1417" w:type="dxa"/>
            <w:shd w:val="clear" w:color="auto" w:fill="auto"/>
          </w:tcPr>
          <w:p w14:paraId="311238AE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 xml:space="preserve">No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23153850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 xml:space="preserve">Yes=1 </w:t>
            </w:r>
          </w:p>
        </w:tc>
        <w:tc>
          <w:tcPr>
            <w:tcW w:w="1402" w:type="dxa"/>
            <w:shd w:val="clear" w:color="auto" w:fill="auto"/>
          </w:tcPr>
          <w:p w14:paraId="001E2B62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20730BAC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78937A62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4CCAF2F8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6C48F4AA" w14:textId="77777777" w:rsidTr="00394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15CD0723" w14:textId="77777777" w:rsidR="00D57E50" w:rsidRPr="00F53D24" w:rsidRDefault="00D57E50" w:rsidP="00D57E5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53D24">
              <w:rPr>
                <w:rFonts w:cstheme="minorHAnsi"/>
                <w:sz w:val="20"/>
                <w:szCs w:val="20"/>
              </w:rPr>
              <w:t xml:space="preserve">Difficulty climbing several flights of stairs without resting </w:t>
            </w:r>
          </w:p>
        </w:tc>
        <w:tc>
          <w:tcPr>
            <w:tcW w:w="1417" w:type="dxa"/>
            <w:shd w:val="clear" w:color="auto" w:fill="auto"/>
          </w:tcPr>
          <w:p w14:paraId="7597965D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 xml:space="preserve">No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3706705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 xml:space="preserve">Yes=1 </w:t>
            </w:r>
          </w:p>
        </w:tc>
        <w:tc>
          <w:tcPr>
            <w:tcW w:w="1402" w:type="dxa"/>
            <w:shd w:val="clear" w:color="auto" w:fill="auto"/>
          </w:tcPr>
          <w:p w14:paraId="1A2D00C3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4B82F96D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7AA7BA76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0FA94857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7A1DC4E3" w14:textId="77777777" w:rsidTr="00394CCF">
        <w:trPr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45DF0D67" w14:textId="77777777" w:rsidR="00D57E50" w:rsidRPr="00F53D24" w:rsidRDefault="00D57E50" w:rsidP="00D57E5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53D24">
              <w:rPr>
                <w:rFonts w:cstheme="minorHAnsi"/>
                <w:sz w:val="20"/>
                <w:szCs w:val="20"/>
              </w:rPr>
              <w:t xml:space="preserve">Difficulty climbing one flight of stairs without resting </w:t>
            </w:r>
          </w:p>
        </w:tc>
        <w:tc>
          <w:tcPr>
            <w:tcW w:w="1417" w:type="dxa"/>
            <w:shd w:val="clear" w:color="auto" w:fill="auto"/>
          </w:tcPr>
          <w:p w14:paraId="1911F4C6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 xml:space="preserve">No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0E806ED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 xml:space="preserve">Yes=1 </w:t>
            </w:r>
          </w:p>
        </w:tc>
        <w:tc>
          <w:tcPr>
            <w:tcW w:w="1402" w:type="dxa"/>
            <w:shd w:val="clear" w:color="auto" w:fill="auto"/>
          </w:tcPr>
          <w:p w14:paraId="405E9860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08087265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47194629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2FA578F3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147B3DF8" w14:textId="77777777" w:rsidTr="00394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631724A9" w14:textId="77777777" w:rsidR="00D57E50" w:rsidRPr="00F53D24" w:rsidRDefault="00D57E50" w:rsidP="00D57E5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53D24">
              <w:rPr>
                <w:rFonts w:cstheme="minorHAnsi"/>
                <w:sz w:val="20"/>
                <w:szCs w:val="20"/>
              </w:rPr>
              <w:t xml:space="preserve">Difficulty stooping, kneeling, or crouching </w:t>
            </w:r>
          </w:p>
        </w:tc>
        <w:tc>
          <w:tcPr>
            <w:tcW w:w="1417" w:type="dxa"/>
            <w:shd w:val="clear" w:color="auto" w:fill="auto"/>
          </w:tcPr>
          <w:p w14:paraId="09E64C54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 xml:space="preserve">No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30AD954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 xml:space="preserve">Yes=1 </w:t>
            </w:r>
          </w:p>
        </w:tc>
        <w:tc>
          <w:tcPr>
            <w:tcW w:w="1402" w:type="dxa"/>
            <w:shd w:val="clear" w:color="auto" w:fill="auto"/>
          </w:tcPr>
          <w:p w14:paraId="324048CD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6735BFC8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140B374C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0D5517B5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7F7DCFCF" w14:textId="77777777" w:rsidTr="00394CCF">
        <w:trPr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570503F2" w14:textId="77777777" w:rsidR="00D57E50" w:rsidRPr="00F53D24" w:rsidRDefault="00D57E50" w:rsidP="00D57E5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53D24">
              <w:rPr>
                <w:rFonts w:cstheme="minorHAnsi"/>
                <w:sz w:val="20"/>
                <w:szCs w:val="20"/>
              </w:rPr>
              <w:t xml:space="preserve">Difficulty reaching or extending arms above shoulder level </w:t>
            </w:r>
          </w:p>
        </w:tc>
        <w:tc>
          <w:tcPr>
            <w:tcW w:w="1417" w:type="dxa"/>
            <w:shd w:val="clear" w:color="auto" w:fill="auto"/>
          </w:tcPr>
          <w:p w14:paraId="7675453C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 xml:space="preserve">No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BEE0556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 xml:space="preserve">Yes=1 </w:t>
            </w:r>
          </w:p>
        </w:tc>
        <w:tc>
          <w:tcPr>
            <w:tcW w:w="1402" w:type="dxa"/>
            <w:shd w:val="clear" w:color="auto" w:fill="auto"/>
          </w:tcPr>
          <w:p w14:paraId="454F7581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145BB7B9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1DA3F03A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3543A781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3AF9405D" w14:textId="77777777" w:rsidTr="00394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189A3123" w14:textId="77777777" w:rsidR="00D57E50" w:rsidRPr="00F53D24" w:rsidRDefault="00D57E50" w:rsidP="00D57E5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53D24">
              <w:rPr>
                <w:rFonts w:cstheme="minorHAnsi"/>
                <w:sz w:val="20"/>
                <w:szCs w:val="20"/>
              </w:rPr>
              <w:t xml:space="preserve">Difficulty pulling or pushing large objects like a living room chair </w:t>
            </w:r>
          </w:p>
        </w:tc>
        <w:tc>
          <w:tcPr>
            <w:tcW w:w="1417" w:type="dxa"/>
            <w:shd w:val="clear" w:color="auto" w:fill="auto"/>
          </w:tcPr>
          <w:p w14:paraId="6E5BC5C8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 xml:space="preserve">No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1BF8117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 xml:space="preserve">Yes=1 </w:t>
            </w:r>
          </w:p>
        </w:tc>
        <w:tc>
          <w:tcPr>
            <w:tcW w:w="1402" w:type="dxa"/>
            <w:shd w:val="clear" w:color="auto" w:fill="auto"/>
          </w:tcPr>
          <w:p w14:paraId="3AC83DE0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2EFA9125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5D9EF8F4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36C1918B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43C35889" w14:textId="77777777" w:rsidTr="00394CCF">
        <w:trPr>
          <w:trHeight w:val="2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0726F27A" w14:textId="77777777" w:rsidR="00D57E50" w:rsidRPr="00F53D24" w:rsidRDefault="00D57E50" w:rsidP="00D57E5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53D24">
              <w:rPr>
                <w:rFonts w:cstheme="minorHAnsi"/>
                <w:sz w:val="20"/>
                <w:szCs w:val="20"/>
              </w:rPr>
              <w:t xml:space="preserve">Difficulty lifting or carrying weights over 10 pounds, like a heavy bag </w:t>
            </w:r>
          </w:p>
        </w:tc>
        <w:tc>
          <w:tcPr>
            <w:tcW w:w="1417" w:type="dxa"/>
            <w:shd w:val="clear" w:color="auto" w:fill="auto"/>
          </w:tcPr>
          <w:p w14:paraId="7C30D8C1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 xml:space="preserve">No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8F86B48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 xml:space="preserve">Yes=1 </w:t>
            </w:r>
          </w:p>
        </w:tc>
        <w:tc>
          <w:tcPr>
            <w:tcW w:w="1402" w:type="dxa"/>
            <w:shd w:val="clear" w:color="auto" w:fill="auto"/>
          </w:tcPr>
          <w:p w14:paraId="6D389D11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2FEE9561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6EE57BFC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74D252E7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65C91622" w14:textId="77777777" w:rsidTr="00394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382859E9" w14:textId="77777777" w:rsidR="00D57E50" w:rsidRPr="00F53D24" w:rsidRDefault="00D57E50" w:rsidP="00D57E5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53D24">
              <w:rPr>
                <w:rFonts w:cstheme="minorHAnsi"/>
                <w:sz w:val="20"/>
                <w:szCs w:val="20"/>
              </w:rPr>
              <w:t xml:space="preserve">Difficulty picking up a 5p coin from a table </w:t>
            </w:r>
          </w:p>
        </w:tc>
        <w:tc>
          <w:tcPr>
            <w:tcW w:w="1417" w:type="dxa"/>
            <w:shd w:val="clear" w:color="auto" w:fill="auto"/>
          </w:tcPr>
          <w:p w14:paraId="7F0E06D3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 xml:space="preserve">No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828BBEB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 xml:space="preserve">Yes=1 </w:t>
            </w:r>
          </w:p>
        </w:tc>
        <w:tc>
          <w:tcPr>
            <w:tcW w:w="1402" w:type="dxa"/>
            <w:shd w:val="clear" w:color="auto" w:fill="auto"/>
          </w:tcPr>
          <w:p w14:paraId="2DBE1C89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71597867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106CEFF2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3E3DD960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07794697" w14:textId="77777777" w:rsidTr="00394CCF">
        <w:trPr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6E630385" w14:textId="77777777" w:rsidR="00D57E50" w:rsidRPr="00F53D24" w:rsidRDefault="00D57E50" w:rsidP="00D57E5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53D24">
              <w:rPr>
                <w:rFonts w:cstheme="minorHAnsi"/>
                <w:sz w:val="20"/>
                <w:szCs w:val="20"/>
              </w:rPr>
              <w:t xml:space="preserve">Difficulty dressing, including putting on shoes and socks </w:t>
            </w:r>
          </w:p>
        </w:tc>
        <w:tc>
          <w:tcPr>
            <w:tcW w:w="1417" w:type="dxa"/>
            <w:shd w:val="clear" w:color="auto" w:fill="auto"/>
          </w:tcPr>
          <w:p w14:paraId="678AF81B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 xml:space="preserve">No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95D0823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 xml:space="preserve">Yes=1 </w:t>
            </w:r>
          </w:p>
        </w:tc>
        <w:tc>
          <w:tcPr>
            <w:tcW w:w="1402" w:type="dxa"/>
            <w:shd w:val="clear" w:color="auto" w:fill="auto"/>
          </w:tcPr>
          <w:p w14:paraId="610E08DF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72772AE6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60B5BC3A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3702F4E2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0D4E1A9D" w14:textId="77777777" w:rsidTr="00394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5295C314" w14:textId="77777777" w:rsidR="00D57E50" w:rsidRPr="00F53D24" w:rsidRDefault="00D57E50" w:rsidP="00D57E5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53D24">
              <w:rPr>
                <w:rFonts w:cstheme="minorHAnsi"/>
                <w:sz w:val="20"/>
                <w:szCs w:val="20"/>
              </w:rPr>
              <w:t xml:space="preserve">Difficulty walking across a room </w:t>
            </w:r>
          </w:p>
        </w:tc>
        <w:tc>
          <w:tcPr>
            <w:tcW w:w="1417" w:type="dxa"/>
            <w:shd w:val="clear" w:color="auto" w:fill="auto"/>
          </w:tcPr>
          <w:p w14:paraId="5669C742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 xml:space="preserve">No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30E0585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 xml:space="preserve">Yes=1 </w:t>
            </w:r>
          </w:p>
        </w:tc>
        <w:tc>
          <w:tcPr>
            <w:tcW w:w="1402" w:type="dxa"/>
            <w:shd w:val="clear" w:color="auto" w:fill="auto"/>
          </w:tcPr>
          <w:p w14:paraId="3BF6914A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7D3092C7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4B7BE6C3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6B509417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29BF439E" w14:textId="77777777" w:rsidTr="00394CCF">
        <w:trPr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085FAE03" w14:textId="77777777" w:rsidR="00D57E50" w:rsidRPr="00F53D24" w:rsidRDefault="00D57E50" w:rsidP="00D57E5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53D24">
              <w:rPr>
                <w:rFonts w:cstheme="minorHAnsi"/>
                <w:sz w:val="20"/>
                <w:szCs w:val="20"/>
              </w:rPr>
              <w:t xml:space="preserve">Difficulty bathing or showering </w:t>
            </w:r>
          </w:p>
        </w:tc>
        <w:tc>
          <w:tcPr>
            <w:tcW w:w="1417" w:type="dxa"/>
            <w:shd w:val="clear" w:color="auto" w:fill="auto"/>
          </w:tcPr>
          <w:p w14:paraId="59A36CAD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 xml:space="preserve">No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D8CFC8A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 xml:space="preserve">Yes=1 </w:t>
            </w:r>
          </w:p>
        </w:tc>
        <w:tc>
          <w:tcPr>
            <w:tcW w:w="1402" w:type="dxa"/>
            <w:shd w:val="clear" w:color="auto" w:fill="auto"/>
          </w:tcPr>
          <w:p w14:paraId="54C13637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1349AE08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0CA6186A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5B035420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044A4774" w14:textId="77777777" w:rsidTr="00394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2991BEC5" w14:textId="77777777" w:rsidR="00D57E50" w:rsidRPr="00F53D24" w:rsidRDefault="00D57E50" w:rsidP="00D57E5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53D24">
              <w:rPr>
                <w:rFonts w:cstheme="minorHAnsi"/>
                <w:sz w:val="20"/>
                <w:szCs w:val="20"/>
              </w:rPr>
              <w:t xml:space="preserve">Difficulty eating, such as cutting up your food </w:t>
            </w:r>
          </w:p>
        </w:tc>
        <w:tc>
          <w:tcPr>
            <w:tcW w:w="1417" w:type="dxa"/>
            <w:shd w:val="clear" w:color="auto" w:fill="auto"/>
          </w:tcPr>
          <w:p w14:paraId="57505226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 xml:space="preserve">No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F6C59B1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 xml:space="preserve">Yes=1 </w:t>
            </w:r>
          </w:p>
        </w:tc>
        <w:tc>
          <w:tcPr>
            <w:tcW w:w="1402" w:type="dxa"/>
            <w:shd w:val="clear" w:color="auto" w:fill="auto"/>
          </w:tcPr>
          <w:p w14:paraId="3AB9A5A1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7F13F284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3B4BBAC6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63490B7B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4C53E9E6" w14:textId="77777777" w:rsidTr="00394CCF">
        <w:trPr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30A3D17B" w14:textId="77777777" w:rsidR="00D57E50" w:rsidRPr="00F53D24" w:rsidRDefault="00D57E50" w:rsidP="00D57E5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53D24">
              <w:rPr>
                <w:rFonts w:cstheme="minorHAnsi"/>
                <w:sz w:val="20"/>
                <w:szCs w:val="20"/>
              </w:rPr>
              <w:t xml:space="preserve">Difficulty getting in or out of bed </w:t>
            </w:r>
          </w:p>
        </w:tc>
        <w:tc>
          <w:tcPr>
            <w:tcW w:w="1417" w:type="dxa"/>
            <w:shd w:val="clear" w:color="auto" w:fill="auto"/>
          </w:tcPr>
          <w:p w14:paraId="17A83932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 xml:space="preserve">No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2BA70104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 xml:space="preserve">Yes=1 </w:t>
            </w:r>
          </w:p>
        </w:tc>
        <w:tc>
          <w:tcPr>
            <w:tcW w:w="1402" w:type="dxa"/>
            <w:shd w:val="clear" w:color="auto" w:fill="auto"/>
          </w:tcPr>
          <w:p w14:paraId="40DEC5BA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3D545127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66BA242D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0E0AB87A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126FE615" w14:textId="77777777" w:rsidTr="00394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4A4104A1" w14:textId="77777777" w:rsidR="00D57E50" w:rsidRPr="00F53D24" w:rsidRDefault="00D57E50" w:rsidP="00D57E5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53D24">
              <w:rPr>
                <w:rFonts w:cstheme="minorHAnsi"/>
                <w:sz w:val="20"/>
                <w:szCs w:val="20"/>
              </w:rPr>
              <w:t xml:space="preserve">Difficulty using the toilet, including getting up or down </w:t>
            </w:r>
          </w:p>
        </w:tc>
        <w:tc>
          <w:tcPr>
            <w:tcW w:w="1417" w:type="dxa"/>
            <w:shd w:val="clear" w:color="auto" w:fill="auto"/>
          </w:tcPr>
          <w:p w14:paraId="3B5B79CB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 xml:space="preserve">No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F5C2A67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 xml:space="preserve">Yes=1 </w:t>
            </w:r>
          </w:p>
        </w:tc>
        <w:tc>
          <w:tcPr>
            <w:tcW w:w="1402" w:type="dxa"/>
            <w:shd w:val="clear" w:color="auto" w:fill="auto"/>
          </w:tcPr>
          <w:p w14:paraId="4DD37A19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44FFF244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29FDE4BC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0C3CC576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484FD7B4" w14:textId="77777777" w:rsidTr="00394CCF">
        <w:trPr>
          <w:trHeight w:val="2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69DA7F87" w14:textId="77777777" w:rsidR="00D57E50" w:rsidRPr="00F53D24" w:rsidRDefault="00D57E50" w:rsidP="00D57E5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53D24">
              <w:rPr>
                <w:rFonts w:cstheme="minorHAnsi"/>
                <w:sz w:val="20"/>
                <w:szCs w:val="20"/>
              </w:rPr>
              <w:t xml:space="preserve">Difficulty using a map to figure out how to get around in a strange place </w:t>
            </w:r>
          </w:p>
        </w:tc>
        <w:tc>
          <w:tcPr>
            <w:tcW w:w="1417" w:type="dxa"/>
            <w:shd w:val="clear" w:color="auto" w:fill="auto"/>
          </w:tcPr>
          <w:p w14:paraId="7E5B5E51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 xml:space="preserve">No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23E486F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 xml:space="preserve">Yes=1 </w:t>
            </w:r>
          </w:p>
        </w:tc>
        <w:tc>
          <w:tcPr>
            <w:tcW w:w="1402" w:type="dxa"/>
            <w:shd w:val="clear" w:color="auto" w:fill="auto"/>
          </w:tcPr>
          <w:p w14:paraId="7A6D794D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54D37AE7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501EDA8A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4AB2CC2E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2D694109" w14:textId="77777777" w:rsidTr="00394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3A12E9CF" w14:textId="77777777" w:rsidR="00D57E50" w:rsidRPr="00F53D24" w:rsidRDefault="00D57E50" w:rsidP="00D57E5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53D24">
              <w:rPr>
                <w:rFonts w:cstheme="minorHAnsi"/>
                <w:sz w:val="20"/>
                <w:szCs w:val="20"/>
              </w:rPr>
              <w:t xml:space="preserve">Difficulty preparing a hot meal </w:t>
            </w:r>
          </w:p>
        </w:tc>
        <w:tc>
          <w:tcPr>
            <w:tcW w:w="1417" w:type="dxa"/>
            <w:shd w:val="clear" w:color="auto" w:fill="auto"/>
          </w:tcPr>
          <w:p w14:paraId="02A086BD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 xml:space="preserve">No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35DC0A6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 xml:space="preserve">Yes=1 </w:t>
            </w:r>
          </w:p>
        </w:tc>
        <w:tc>
          <w:tcPr>
            <w:tcW w:w="1402" w:type="dxa"/>
            <w:shd w:val="clear" w:color="auto" w:fill="auto"/>
          </w:tcPr>
          <w:p w14:paraId="1EB47ECB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0D70FE1A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42D0E271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628BEF53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4A7614EC" w14:textId="77777777" w:rsidTr="00394CCF">
        <w:trPr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39F0AFBD" w14:textId="77777777" w:rsidR="00D57E50" w:rsidRPr="00F53D24" w:rsidRDefault="00D57E50" w:rsidP="00D57E5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53D24">
              <w:rPr>
                <w:rFonts w:cstheme="minorHAnsi"/>
                <w:sz w:val="20"/>
                <w:szCs w:val="20"/>
              </w:rPr>
              <w:t xml:space="preserve">Difficulty shopping for groceries </w:t>
            </w:r>
          </w:p>
        </w:tc>
        <w:tc>
          <w:tcPr>
            <w:tcW w:w="1417" w:type="dxa"/>
            <w:shd w:val="clear" w:color="auto" w:fill="auto"/>
          </w:tcPr>
          <w:p w14:paraId="6192CBB6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 xml:space="preserve">No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79DEE17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 xml:space="preserve">Yes=1 </w:t>
            </w:r>
          </w:p>
        </w:tc>
        <w:tc>
          <w:tcPr>
            <w:tcW w:w="1402" w:type="dxa"/>
            <w:shd w:val="clear" w:color="auto" w:fill="auto"/>
          </w:tcPr>
          <w:p w14:paraId="60C3D48D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53BE0A26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3C984758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38F5D841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3D25E3B2" w14:textId="77777777" w:rsidTr="00394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2F0D7D5F" w14:textId="77777777" w:rsidR="00D57E50" w:rsidRPr="00F53D24" w:rsidRDefault="00D57E50" w:rsidP="00D57E5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53D24">
              <w:rPr>
                <w:rFonts w:cstheme="minorHAnsi"/>
                <w:sz w:val="20"/>
                <w:szCs w:val="20"/>
              </w:rPr>
              <w:t xml:space="preserve">Difficulty making telephone calls </w:t>
            </w:r>
          </w:p>
        </w:tc>
        <w:tc>
          <w:tcPr>
            <w:tcW w:w="1417" w:type="dxa"/>
            <w:shd w:val="clear" w:color="auto" w:fill="auto"/>
          </w:tcPr>
          <w:p w14:paraId="338F84F9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 xml:space="preserve">No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23ED07AB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 xml:space="preserve">Yes=1 </w:t>
            </w:r>
          </w:p>
        </w:tc>
        <w:tc>
          <w:tcPr>
            <w:tcW w:w="1402" w:type="dxa"/>
            <w:shd w:val="clear" w:color="auto" w:fill="auto"/>
          </w:tcPr>
          <w:p w14:paraId="574C0256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1A028791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6E1795D9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19DC8D50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230152E4" w14:textId="77777777" w:rsidTr="00394CCF">
        <w:trPr>
          <w:trHeight w:val="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719CEEE4" w14:textId="77777777" w:rsidR="00D57E50" w:rsidRPr="00F53D24" w:rsidRDefault="00D57E50" w:rsidP="00D57E5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53D24">
              <w:rPr>
                <w:rFonts w:cstheme="minorHAnsi"/>
                <w:sz w:val="20"/>
                <w:szCs w:val="20"/>
              </w:rPr>
              <w:t xml:space="preserve">Difficulty taking medications </w:t>
            </w:r>
          </w:p>
        </w:tc>
        <w:tc>
          <w:tcPr>
            <w:tcW w:w="1417" w:type="dxa"/>
            <w:shd w:val="clear" w:color="auto" w:fill="auto"/>
          </w:tcPr>
          <w:p w14:paraId="2C8588C1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 xml:space="preserve">No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9DC2B8F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 xml:space="preserve">Yes=1 </w:t>
            </w:r>
          </w:p>
        </w:tc>
        <w:tc>
          <w:tcPr>
            <w:tcW w:w="1402" w:type="dxa"/>
            <w:shd w:val="clear" w:color="auto" w:fill="auto"/>
          </w:tcPr>
          <w:p w14:paraId="2E7FBF74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75E088F3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41F2BAE1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17F81319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17787BC2" w14:textId="77777777" w:rsidTr="00394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04D5C023" w14:textId="77777777" w:rsidR="00D57E50" w:rsidRPr="00F53D24" w:rsidRDefault="00D57E50" w:rsidP="00D57E5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F53D24">
              <w:rPr>
                <w:rFonts w:cstheme="minorHAnsi"/>
                <w:sz w:val="20"/>
                <w:szCs w:val="20"/>
              </w:rPr>
              <w:t xml:space="preserve">Difficulty managing money, (e.g. paying bills and keeping track of expenses) </w:t>
            </w:r>
          </w:p>
        </w:tc>
        <w:tc>
          <w:tcPr>
            <w:tcW w:w="1417" w:type="dxa"/>
            <w:shd w:val="clear" w:color="auto" w:fill="auto"/>
          </w:tcPr>
          <w:p w14:paraId="1738A0E3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 xml:space="preserve">No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280D158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 xml:space="preserve">Yes=1 </w:t>
            </w:r>
          </w:p>
        </w:tc>
        <w:tc>
          <w:tcPr>
            <w:tcW w:w="1402" w:type="dxa"/>
            <w:shd w:val="clear" w:color="auto" w:fill="auto"/>
          </w:tcPr>
          <w:p w14:paraId="52EC159A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46059FDE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60D2E934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16495CC4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420C3DBD" w14:textId="77777777" w:rsidTr="00394CCF">
        <w:trPr>
          <w:trHeight w:val="22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04308FEE" w14:textId="77777777" w:rsidR="00D57E50" w:rsidRPr="00F53D24" w:rsidRDefault="00D57E50" w:rsidP="00D57E50">
            <w:pPr>
              <w:pStyle w:val="Default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Difficulty doing work around the house or garden </w:t>
            </w:r>
          </w:p>
        </w:tc>
        <w:tc>
          <w:tcPr>
            <w:tcW w:w="1417" w:type="dxa"/>
            <w:shd w:val="clear" w:color="auto" w:fill="auto"/>
          </w:tcPr>
          <w:p w14:paraId="560E57C1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No=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F496D16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Yes=1</w:t>
            </w:r>
          </w:p>
        </w:tc>
        <w:tc>
          <w:tcPr>
            <w:tcW w:w="1402" w:type="dxa"/>
            <w:shd w:val="clear" w:color="auto" w:fill="auto"/>
          </w:tcPr>
          <w:p w14:paraId="3EEAED5D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55A0D2BD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15C18138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3B86EBAE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34C7F496" w14:textId="77777777" w:rsidTr="00394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6AA95918" w14:textId="77777777" w:rsidR="00D57E50" w:rsidRPr="00F53D24" w:rsidRDefault="00D57E50" w:rsidP="00D57E50">
            <w:pPr>
              <w:pStyle w:val="Default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Self-reported general health </w:t>
            </w:r>
          </w:p>
        </w:tc>
        <w:tc>
          <w:tcPr>
            <w:tcW w:w="1417" w:type="dxa"/>
            <w:shd w:val="clear" w:color="auto" w:fill="auto"/>
          </w:tcPr>
          <w:p w14:paraId="7DCBDAF6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Excellent=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09C0921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V.good-0.25</w:t>
            </w:r>
          </w:p>
        </w:tc>
        <w:tc>
          <w:tcPr>
            <w:tcW w:w="1402" w:type="dxa"/>
            <w:shd w:val="clear" w:color="auto" w:fill="auto"/>
          </w:tcPr>
          <w:p w14:paraId="4D16F0E8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Good=0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0424DDC9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Fair=0.75</w:t>
            </w:r>
          </w:p>
        </w:tc>
        <w:tc>
          <w:tcPr>
            <w:tcW w:w="1307" w:type="dxa"/>
            <w:shd w:val="clear" w:color="auto" w:fill="auto"/>
          </w:tcPr>
          <w:p w14:paraId="155D11E8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Poor=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2E84B95D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4C0EE10C" w14:textId="77777777" w:rsidTr="00394CCF">
        <w:trPr>
          <w:trHeight w:val="22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75FEE320" w14:textId="77777777" w:rsidR="00D57E50" w:rsidRPr="00F53D24" w:rsidRDefault="00D57E50" w:rsidP="00D57E50">
            <w:pPr>
              <w:pStyle w:val="Default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Whether respondent has felt depressed much of the time during the past week</w:t>
            </w:r>
          </w:p>
        </w:tc>
        <w:tc>
          <w:tcPr>
            <w:tcW w:w="1417" w:type="dxa"/>
            <w:shd w:val="clear" w:color="auto" w:fill="auto"/>
          </w:tcPr>
          <w:p w14:paraId="4E5C2B26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No=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0F039A1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Yes=1</w:t>
            </w:r>
          </w:p>
        </w:tc>
        <w:tc>
          <w:tcPr>
            <w:tcW w:w="1402" w:type="dxa"/>
            <w:shd w:val="clear" w:color="auto" w:fill="auto"/>
          </w:tcPr>
          <w:p w14:paraId="5ADFB3BF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52FF938E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31CCA161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1257C435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58897D96" w14:textId="77777777" w:rsidTr="00394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71DC613F" w14:textId="77777777" w:rsidR="00D57E50" w:rsidRPr="00F53D24" w:rsidRDefault="00D57E50" w:rsidP="00D57E50">
            <w:pPr>
              <w:pStyle w:val="Default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Whether respondent felt everything they did during the past week was an effort</w:t>
            </w:r>
          </w:p>
        </w:tc>
        <w:tc>
          <w:tcPr>
            <w:tcW w:w="1417" w:type="dxa"/>
            <w:shd w:val="clear" w:color="auto" w:fill="auto"/>
          </w:tcPr>
          <w:p w14:paraId="2E8BB090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No=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00155C3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Yes=1</w:t>
            </w:r>
          </w:p>
        </w:tc>
        <w:tc>
          <w:tcPr>
            <w:tcW w:w="1402" w:type="dxa"/>
            <w:shd w:val="clear" w:color="auto" w:fill="auto"/>
          </w:tcPr>
          <w:p w14:paraId="0E43DE54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5CB4F0BD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248473A7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0855A437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2C39587C" w14:textId="77777777" w:rsidTr="00394CCF">
        <w:trPr>
          <w:trHeight w:val="22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2DA3D8C2" w14:textId="77777777" w:rsidR="00D57E50" w:rsidRPr="00F53D24" w:rsidRDefault="00D57E50" w:rsidP="00D57E50">
            <w:pPr>
              <w:pStyle w:val="Default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Whether respondent felt their sleep was restless much of the time during the past week</w:t>
            </w:r>
          </w:p>
        </w:tc>
        <w:tc>
          <w:tcPr>
            <w:tcW w:w="1417" w:type="dxa"/>
            <w:shd w:val="clear" w:color="auto" w:fill="auto"/>
          </w:tcPr>
          <w:p w14:paraId="01BF4839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No=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22425999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Yes=1</w:t>
            </w:r>
          </w:p>
        </w:tc>
        <w:tc>
          <w:tcPr>
            <w:tcW w:w="1402" w:type="dxa"/>
            <w:shd w:val="clear" w:color="auto" w:fill="auto"/>
          </w:tcPr>
          <w:p w14:paraId="66740079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0B431427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2768C8C1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79EA4A82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754DC4DE" w14:textId="77777777" w:rsidTr="00394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2F045F3F" w14:textId="77777777" w:rsidR="00D57E50" w:rsidRPr="00F53D24" w:rsidRDefault="00D57E50" w:rsidP="00D57E50">
            <w:pPr>
              <w:pStyle w:val="Default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Whether respondent was happy much of the time during the past week</w:t>
            </w:r>
          </w:p>
        </w:tc>
        <w:tc>
          <w:tcPr>
            <w:tcW w:w="1417" w:type="dxa"/>
            <w:shd w:val="clear" w:color="auto" w:fill="auto"/>
          </w:tcPr>
          <w:p w14:paraId="55C6B154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Yes=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28DBB42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No=0</w:t>
            </w:r>
          </w:p>
        </w:tc>
        <w:tc>
          <w:tcPr>
            <w:tcW w:w="1402" w:type="dxa"/>
            <w:shd w:val="clear" w:color="auto" w:fill="auto"/>
          </w:tcPr>
          <w:p w14:paraId="5255A15A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3A1BD363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588940B3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2483F4A9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25969EAC" w14:textId="77777777" w:rsidTr="00394CCF">
        <w:trPr>
          <w:trHeight w:val="22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438671CF" w14:textId="77777777" w:rsidR="00D57E50" w:rsidRPr="00F53D24" w:rsidRDefault="00D57E50" w:rsidP="00D57E50">
            <w:pPr>
              <w:pStyle w:val="Default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Whether respondent felt lonely much of the time during the past week</w:t>
            </w:r>
          </w:p>
        </w:tc>
        <w:tc>
          <w:tcPr>
            <w:tcW w:w="1417" w:type="dxa"/>
            <w:shd w:val="clear" w:color="auto" w:fill="auto"/>
          </w:tcPr>
          <w:p w14:paraId="17C8E11A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No=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0706031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Yes=1</w:t>
            </w:r>
          </w:p>
        </w:tc>
        <w:tc>
          <w:tcPr>
            <w:tcW w:w="1402" w:type="dxa"/>
            <w:shd w:val="clear" w:color="auto" w:fill="auto"/>
          </w:tcPr>
          <w:p w14:paraId="4226DEB0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6839EA30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10DA34FE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1E2FA9ED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0C264716" w14:textId="77777777" w:rsidTr="00394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1E520175" w14:textId="77777777" w:rsidR="00D57E50" w:rsidRPr="00F53D24" w:rsidRDefault="00D57E50" w:rsidP="00D57E50">
            <w:pPr>
              <w:pStyle w:val="Default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Whether the respondent enjoyed life much of the time during the past week</w:t>
            </w:r>
          </w:p>
        </w:tc>
        <w:tc>
          <w:tcPr>
            <w:tcW w:w="1417" w:type="dxa"/>
            <w:shd w:val="clear" w:color="auto" w:fill="auto"/>
          </w:tcPr>
          <w:p w14:paraId="4B0E983B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Yes=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9F2E827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No=0</w:t>
            </w:r>
          </w:p>
        </w:tc>
        <w:tc>
          <w:tcPr>
            <w:tcW w:w="1402" w:type="dxa"/>
            <w:shd w:val="clear" w:color="auto" w:fill="auto"/>
          </w:tcPr>
          <w:p w14:paraId="46C0D60B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6EE02E79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2963C6ED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73D34C62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334A2C04" w14:textId="77777777" w:rsidTr="00394CCF">
        <w:trPr>
          <w:trHeight w:val="22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3381D7A8" w14:textId="77777777" w:rsidR="00D57E50" w:rsidRPr="00F53D24" w:rsidRDefault="00D57E50" w:rsidP="00D57E50">
            <w:pPr>
              <w:pStyle w:val="Default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Whether respondent felt sad much of the time during the past week</w:t>
            </w:r>
          </w:p>
        </w:tc>
        <w:tc>
          <w:tcPr>
            <w:tcW w:w="1417" w:type="dxa"/>
            <w:shd w:val="clear" w:color="auto" w:fill="auto"/>
          </w:tcPr>
          <w:p w14:paraId="173B1882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No=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127E9D9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Yes=1</w:t>
            </w:r>
          </w:p>
        </w:tc>
        <w:tc>
          <w:tcPr>
            <w:tcW w:w="1402" w:type="dxa"/>
            <w:shd w:val="clear" w:color="auto" w:fill="auto"/>
          </w:tcPr>
          <w:p w14:paraId="034313A3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3F54F39C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391285A3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169D8028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4D9017DB" w14:textId="77777777" w:rsidTr="00394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3F8752BF" w14:textId="77777777" w:rsidR="00D57E50" w:rsidRPr="00F53D24" w:rsidRDefault="00D57E50" w:rsidP="00D57E50">
            <w:pPr>
              <w:pStyle w:val="Default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lastRenderedPageBreak/>
              <w:t>Whether respondent could not get going much of the time during the past week</w:t>
            </w:r>
          </w:p>
        </w:tc>
        <w:tc>
          <w:tcPr>
            <w:tcW w:w="1417" w:type="dxa"/>
            <w:shd w:val="clear" w:color="auto" w:fill="auto"/>
          </w:tcPr>
          <w:p w14:paraId="457E3331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No=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57EB56C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Yes=1</w:t>
            </w:r>
          </w:p>
        </w:tc>
        <w:tc>
          <w:tcPr>
            <w:tcW w:w="1402" w:type="dxa"/>
            <w:shd w:val="clear" w:color="auto" w:fill="auto"/>
          </w:tcPr>
          <w:p w14:paraId="3902A2D0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352CD058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13417E16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528EDBB9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2B3C3978" w14:textId="77777777" w:rsidTr="00394CCF">
        <w:trPr>
          <w:trHeight w:val="22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2BF0099F" w14:textId="77777777" w:rsidR="00D57E50" w:rsidRPr="00F53D24" w:rsidRDefault="00D57E50" w:rsidP="00D57E50">
            <w:pPr>
              <w:pStyle w:val="Default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High blood pressure or hypertension (self-reported) </w:t>
            </w:r>
          </w:p>
        </w:tc>
        <w:tc>
          <w:tcPr>
            <w:tcW w:w="1417" w:type="dxa"/>
            <w:shd w:val="clear" w:color="auto" w:fill="auto"/>
          </w:tcPr>
          <w:p w14:paraId="32ADE32B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No=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3F0AA42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Yes=1</w:t>
            </w:r>
          </w:p>
        </w:tc>
        <w:tc>
          <w:tcPr>
            <w:tcW w:w="1402" w:type="dxa"/>
            <w:shd w:val="clear" w:color="auto" w:fill="auto"/>
          </w:tcPr>
          <w:p w14:paraId="52C0844F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3EA0BED7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37C60669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42F0CED9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265E77A9" w14:textId="77777777" w:rsidTr="00394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407573E1" w14:textId="77777777" w:rsidR="00D57E50" w:rsidRPr="00F53D24" w:rsidRDefault="00D57E50" w:rsidP="00D57E50">
            <w:pPr>
              <w:pStyle w:val="Default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Angina (self-reported) </w:t>
            </w:r>
          </w:p>
        </w:tc>
        <w:tc>
          <w:tcPr>
            <w:tcW w:w="1417" w:type="dxa"/>
            <w:shd w:val="clear" w:color="auto" w:fill="auto"/>
          </w:tcPr>
          <w:p w14:paraId="74EB5CEC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No=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458AFF1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Yes=1</w:t>
            </w:r>
          </w:p>
        </w:tc>
        <w:tc>
          <w:tcPr>
            <w:tcW w:w="1402" w:type="dxa"/>
            <w:shd w:val="clear" w:color="auto" w:fill="auto"/>
          </w:tcPr>
          <w:p w14:paraId="59625ABC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2D3FC241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020BF6EF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200CCE99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2E194486" w14:textId="77777777" w:rsidTr="00394CCF">
        <w:trPr>
          <w:trHeight w:val="22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11216218" w14:textId="77777777" w:rsidR="00D57E50" w:rsidRPr="00F53D24" w:rsidRDefault="00D57E50" w:rsidP="00D57E50">
            <w:pPr>
              <w:pStyle w:val="Default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Heart attack (including MI or coronary thrombosis) (self-reported) </w:t>
            </w:r>
          </w:p>
        </w:tc>
        <w:tc>
          <w:tcPr>
            <w:tcW w:w="1417" w:type="dxa"/>
            <w:shd w:val="clear" w:color="auto" w:fill="auto"/>
          </w:tcPr>
          <w:p w14:paraId="48BCE213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No=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139C4F4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Yes=1</w:t>
            </w:r>
          </w:p>
        </w:tc>
        <w:tc>
          <w:tcPr>
            <w:tcW w:w="1402" w:type="dxa"/>
            <w:shd w:val="clear" w:color="auto" w:fill="auto"/>
          </w:tcPr>
          <w:p w14:paraId="70457424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33858F6D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25DC164D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07504950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36E0A574" w14:textId="77777777" w:rsidTr="00394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1A66A6F1" w14:textId="77777777" w:rsidR="00D57E50" w:rsidRPr="00F53D24" w:rsidRDefault="00D57E50" w:rsidP="00D57E50">
            <w:pPr>
              <w:pStyle w:val="Default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Congestive heart failure (self-reported) </w:t>
            </w:r>
          </w:p>
          <w:p w14:paraId="6F1F325B" w14:textId="77777777" w:rsidR="00D57E50" w:rsidRPr="00F53D24" w:rsidRDefault="00D57E50" w:rsidP="00D57E50">
            <w:pPr>
              <w:pStyle w:val="Default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An abnormal heart rhythm (self-reported) </w:t>
            </w:r>
          </w:p>
        </w:tc>
        <w:tc>
          <w:tcPr>
            <w:tcW w:w="1417" w:type="dxa"/>
            <w:shd w:val="clear" w:color="auto" w:fill="auto"/>
          </w:tcPr>
          <w:p w14:paraId="1ADBBFDA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No=0</w:t>
            </w:r>
          </w:p>
          <w:p w14:paraId="7B5BCC28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No=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BB4230E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Yes=1</w:t>
            </w:r>
          </w:p>
          <w:p w14:paraId="18B181C4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Yes=1</w:t>
            </w:r>
          </w:p>
        </w:tc>
        <w:tc>
          <w:tcPr>
            <w:tcW w:w="1402" w:type="dxa"/>
            <w:shd w:val="clear" w:color="auto" w:fill="auto"/>
          </w:tcPr>
          <w:p w14:paraId="6CCC0016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692C3B8F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60F5C89F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501E5646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3D99C126" w14:textId="77777777" w:rsidTr="00394CCF">
        <w:trPr>
          <w:trHeight w:val="22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63382DCD" w14:textId="77777777" w:rsidR="00D57E50" w:rsidRPr="00F53D24" w:rsidRDefault="00D57E50" w:rsidP="00D57E50">
            <w:pPr>
              <w:pStyle w:val="Default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Diabetes or high blood sugar (self-reported) </w:t>
            </w:r>
          </w:p>
        </w:tc>
        <w:tc>
          <w:tcPr>
            <w:tcW w:w="1417" w:type="dxa"/>
            <w:shd w:val="clear" w:color="auto" w:fill="auto"/>
          </w:tcPr>
          <w:p w14:paraId="7D42096E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No=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970B9BE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Yes=1</w:t>
            </w:r>
          </w:p>
        </w:tc>
        <w:tc>
          <w:tcPr>
            <w:tcW w:w="1402" w:type="dxa"/>
            <w:shd w:val="clear" w:color="auto" w:fill="auto"/>
          </w:tcPr>
          <w:p w14:paraId="2492A6BC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291345AD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6364CD58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2D269E75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188DD72E" w14:textId="77777777" w:rsidTr="00394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4E93B60E" w14:textId="77777777" w:rsidR="00D57E50" w:rsidRPr="00F53D24" w:rsidRDefault="00D57E50" w:rsidP="00D57E50">
            <w:pPr>
              <w:pStyle w:val="Default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A stroke (cerebral vascular disease) (self-reported) </w:t>
            </w:r>
          </w:p>
        </w:tc>
        <w:tc>
          <w:tcPr>
            <w:tcW w:w="1417" w:type="dxa"/>
            <w:shd w:val="clear" w:color="auto" w:fill="auto"/>
          </w:tcPr>
          <w:p w14:paraId="13BC1C78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No=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29CD1DB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Yes=1</w:t>
            </w:r>
          </w:p>
        </w:tc>
        <w:tc>
          <w:tcPr>
            <w:tcW w:w="1402" w:type="dxa"/>
            <w:shd w:val="clear" w:color="auto" w:fill="auto"/>
          </w:tcPr>
          <w:p w14:paraId="452B831E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3151F775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308F0A03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7A7FEC01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3DC0D545" w14:textId="77777777" w:rsidTr="00394CCF">
        <w:trPr>
          <w:trHeight w:val="22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1484BA15" w14:textId="77777777" w:rsidR="00D57E50" w:rsidRPr="00F53D24" w:rsidRDefault="00D57E50" w:rsidP="00D57E50">
            <w:pPr>
              <w:pStyle w:val="Default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Chronic lung disease such as chronic bronchitis or emphysema (self-reported) </w:t>
            </w:r>
          </w:p>
        </w:tc>
        <w:tc>
          <w:tcPr>
            <w:tcW w:w="1417" w:type="dxa"/>
            <w:shd w:val="clear" w:color="auto" w:fill="auto"/>
          </w:tcPr>
          <w:p w14:paraId="42E37E36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No=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2C6DBB81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Yes=1</w:t>
            </w:r>
          </w:p>
        </w:tc>
        <w:tc>
          <w:tcPr>
            <w:tcW w:w="1402" w:type="dxa"/>
            <w:shd w:val="clear" w:color="auto" w:fill="auto"/>
          </w:tcPr>
          <w:p w14:paraId="08BF0E32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24904ED6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4F2D23D6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11C49625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744A9895" w14:textId="77777777" w:rsidTr="00394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29C28B04" w14:textId="77777777" w:rsidR="00D57E50" w:rsidRPr="00F53D24" w:rsidRDefault="00D57E50" w:rsidP="00D57E50">
            <w:pPr>
              <w:pStyle w:val="Default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Asthma (self-reported) </w:t>
            </w:r>
          </w:p>
        </w:tc>
        <w:tc>
          <w:tcPr>
            <w:tcW w:w="1417" w:type="dxa"/>
            <w:shd w:val="clear" w:color="auto" w:fill="auto"/>
          </w:tcPr>
          <w:p w14:paraId="275BCEDA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No=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81B5618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Yes=1</w:t>
            </w:r>
          </w:p>
        </w:tc>
        <w:tc>
          <w:tcPr>
            <w:tcW w:w="1402" w:type="dxa"/>
            <w:shd w:val="clear" w:color="auto" w:fill="auto"/>
          </w:tcPr>
          <w:p w14:paraId="1BC2827B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10145F29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78935D64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4872B9B1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6405550A" w14:textId="77777777" w:rsidTr="00394CCF">
        <w:trPr>
          <w:trHeight w:val="22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6CCC91CC" w14:textId="77777777" w:rsidR="00D57E50" w:rsidRPr="00F53D24" w:rsidRDefault="00D57E50" w:rsidP="00D57E50">
            <w:pPr>
              <w:pStyle w:val="Default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Arthritis (including </w:t>
            </w:r>
            <w:proofErr w:type="gramStart"/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osteoarthritis ,</w:t>
            </w:r>
            <w:proofErr w:type="gramEnd"/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 or rheumatism) (self-reported) </w:t>
            </w:r>
          </w:p>
        </w:tc>
        <w:tc>
          <w:tcPr>
            <w:tcW w:w="1417" w:type="dxa"/>
            <w:shd w:val="clear" w:color="auto" w:fill="auto"/>
          </w:tcPr>
          <w:p w14:paraId="7F02411B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No=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488AEB5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Yes=1</w:t>
            </w:r>
          </w:p>
        </w:tc>
        <w:tc>
          <w:tcPr>
            <w:tcW w:w="1402" w:type="dxa"/>
            <w:shd w:val="clear" w:color="auto" w:fill="auto"/>
          </w:tcPr>
          <w:p w14:paraId="5AA32002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3F0FC6CA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5B4A19F5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44D2BF65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3980ED43" w14:textId="77777777" w:rsidTr="00394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3B9C482F" w14:textId="77777777" w:rsidR="00D57E50" w:rsidRPr="00F53D24" w:rsidRDefault="00D57E50" w:rsidP="00D57E50">
            <w:pPr>
              <w:pStyle w:val="Default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Osteoporosis, sometimes called thin or brittle bones (self-reported) </w:t>
            </w:r>
          </w:p>
        </w:tc>
        <w:tc>
          <w:tcPr>
            <w:tcW w:w="1417" w:type="dxa"/>
            <w:shd w:val="clear" w:color="auto" w:fill="auto"/>
          </w:tcPr>
          <w:p w14:paraId="758A0DF6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No=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C467CDE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Yes=1</w:t>
            </w:r>
          </w:p>
        </w:tc>
        <w:tc>
          <w:tcPr>
            <w:tcW w:w="1402" w:type="dxa"/>
            <w:shd w:val="clear" w:color="auto" w:fill="auto"/>
          </w:tcPr>
          <w:p w14:paraId="47313D12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4700AF02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0046C6E8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36496A54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7E579EA3" w14:textId="77777777" w:rsidTr="00394CCF">
        <w:trPr>
          <w:trHeight w:val="22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221AF5EA" w14:textId="77777777" w:rsidR="00D57E50" w:rsidRPr="00F53D24" w:rsidRDefault="00D57E50" w:rsidP="00D57E50">
            <w:pPr>
              <w:pStyle w:val="Default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Cancer or a malignant </w:t>
            </w:r>
            <w:proofErr w:type="spellStart"/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tumor</w:t>
            </w:r>
            <w:proofErr w:type="spellEnd"/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 (excluding minor skin cancers) (self-reported) </w:t>
            </w:r>
          </w:p>
        </w:tc>
        <w:tc>
          <w:tcPr>
            <w:tcW w:w="1417" w:type="dxa"/>
            <w:shd w:val="clear" w:color="auto" w:fill="auto"/>
          </w:tcPr>
          <w:p w14:paraId="7F58CBED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No=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C942C9A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Yes=1</w:t>
            </w:r>
          </w:p>
        </w:tc>
        <w:tc>
          <w:tcPr>
            <w:tcW w:w="1402" w:type="dxa"/>
            <w:shd w:val="clear" w:color="auto" w:fill="auto"/>
          </w:tcPr>
          <w:p w14:paraId="2B7FB9D5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5E08E875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16CAC6AB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7C3452C1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3C8CD09D" w14:textId="77777777" w:rsidTr="00394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026DBC0B" w14:textId="77777777" w:rsidR="00D57E50" w:rsidRPr="00F53D24" w:rsidRDefault="00D57E50" w:rsidP="00D57E50">
            <w:pPr>
              <w:pStyle w:val="Default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Parkinson's disease (self-reported) </w:t>
            </w:r>
          </w:p>
        </w:tc>
        <w:tc>
          <w:tcPr>
            <w:tcW w:w="1417" w:type="dxa"/>
            <w:shd w:val="clear" w:color="auto" w:fill="auto"/>
          </w:tcPr>
          <w:p w14:paraId="46D3A9F8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No=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12C5CDF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Yes=1</w:t>
            </w:r>
          </w:p>
        </w:tc>
        <w:tc>
          <w:tcPr>
            <w:tcW w:w="1402" w:type="dxa"/>
            <w:shd w:val="clear" w:color="auto" w:fill="auto"/>
          </w:tcPr>
          <w:p w14:paraId="5DF3B652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69A6436D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2A758C0F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7A8ADEA8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4CA87398" w14:textId="77777777" w:rsidTr="00394CCF">
        <w:trPr>
          <w:trHeight w:val="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012BDB00" w14:textId="77777777" w:rsidR="00D57E50" w:rsidRPr="00F53D24" w:rsidRDefault="00D57E50" w:rsidP="00D57E50">
            <w:pPr>
              <w:pStyle w:val="Default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Any emotional, nervous or psychiatric problems (self-reported) </w:t>
            </w:r>
          </w:p>
        </w:tc>
        <w:tc>
          <w:tcPr>
            <w:tcW w:w="1417" w:type="dxa"/>
            <w:shd w:val="clear" w:color="auto" w:fill="auto"/>
          </w:tcPr>
          <w:p w14:paraId="0A7D38D0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No=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0F944AE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Yes=1</w:t>
            </w:r>
          </w:p>
        </w:tc>
        <w:tc>
          <w:tcPr>
            <w:tcW w:w="1402" w:type="dxa"/>
            <w:shd w:val="clear" w:color="auto" w:fill="auto"/>
          </w:tcPr>
          <w:p w14:paraId="75CC8044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4161A9FA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5AC2AD6A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7983B44A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18132C37" w14:textId="77777777" w:rsidTr="00394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756759AB" w14:textId="77777777" w:rsidR="00D57E50" w:rsidRPr="00F53D24" w:rsidRDefault="00D57E50" w:rsidP="00D57E50">
            <w:pPr>
              <w:pStyle w:val="Default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Alzheimer's disease (self-reported) </w:t>
            </w:r>
          </w:p>
        </w:tc>
        <w:tc>
          <w:tcPr>
            <w:tcW w:w="1417" w:type="dxa"/>
            <w:shd w:val="clear" w:color="auto" w:fill="auto"/>
          </w:tcPr>
          <w:p w14:paraId="18E7F1F4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No=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539E8CC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Yes=1</w:t>
            </w:r>
          </w:p>
        </w:tc>
        <w:tc>
          <w:tcPr>
            <w:tcW w:w="1402" w:type="dxa"/>
            <w:shd w:val="clear" w:color="auto" w:fill="auto"/>
          </w:tcPr>
          <w:p w14:paraId="69A494B3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69E998E0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419AC143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68F4F2CA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3906C42C" w14:textId="77777777" w:rsidTr="00394CCF">
        <w:trPr>
          <w:trHeight w:val="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329404FC" w14:textId="77777777" w:rsidR="00D57E50" w:rsidRPr="00F53D24" w:rsidRDefault="00D57E50" w:rsidP="00D57E50">
            <w:pPr>
              <w:pStyle w:val="Default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Dementia, organic brain syndrome, senility or any other serious memory impairment (self-reported) </w:t>
            </w:r>
          </w:p>
        </w:tc>
        <w:tc>
          <w:tcPr>
            <w:tcW w:w="1417" w:type="dxa"/>
            <w:shd w:val="clear" w:color="auto" w:fill="auto"/>
          </w:tcPr>
          <w:p w14:paraId="73900A91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No=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7F24067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Yes=1</w:t>
            </w:r>
          </w:p>
        </w:tc>
        <w:tc>
          <w:tcPr>
            <w:tcW w:w="1402" w:type="dxa"/>
            <w:shd w:val="clear" w:color="auto" w:fill="auto"/>
          </w:tcPr>
          <w:p w14:paraId="239DA6A2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720E4806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28EE10B5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5003B36A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3D0D9740" w14:textId="77777777" w:rsidTr="00394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53A09D95" w14:textId="77777777" w:rsidR="00D57E50" w:rsidRPr="00F53D24" w:rsidRDefault="00D57E50" w:rsidP="00D57E50">
            <w:pPr>
              <w:pStyle w:val="Default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Self-reported eyesight (while using lenses, if appropriate) </w:t>
            </w:r>
          </w:p>
        </w:tc>
        <w:tc>
          <w:tcPr>
            <w:tcW w:w="1417" w:type="dxa"/>
            <w:shd w:val="clear" w:color="auto" w:fill="auto"/>
          </w:tcPr>
          <w:p w14:paraId="53CA2F8D" w14:textId="77777777" w:rsidR="00D57E50" w:rsidRPr="00F53D24" w:rsidRDefault="00D57E50" w:rsidP="00394CC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Excellent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E8F0692" w14:textId="77777777" w:rsidR="00D57E50" w:rsidRPr="00F53D24" w:rsidRDefault="00D57E50" w:rsidP="00394CCF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proofErr w:type="spellStart"/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V.good</w:t>
            </w:r>
            <w:proofErr w:type="spellEnd"/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=0.2 </w:t>
            </w:r>
          </w:p>
        </w:tc>
        <w:tc>
          <w:tcPr>
            <w:tcW w:w="1402" w:type="dxa"/>
            <w:shd w:val="clear" w:color="auto" w:fill="auto"/>
          </w:tcPr>
          <w:p w14:paraId="1FFBDA6B" w14:textId="77777777" w:rsidR="00D57E50" w:rsidRPr="00F53D24" w:rsidRDefault="00D57E50" w:rsidP="00394CC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Good=0.4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1BF70A5F" w14:textId="77777777" w:rsidR="00D57E50" w:rsidRPr="00F53D24" w:rsidRDefault="00D57E50" w:rsidP="00394CCF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Fair=0.6 </w:t>
            </w:r>
          </w:p>
        </w:tc>
        <w:tc>
          <w:tcPr>
            <w:tcW w:w="1307" w:type="dxa"/>
            <w:shd w:val="clear" w:color="auto" w:fill="auto"/>
          </w:tcPr>
          <w:p w14:paraId="6F55ADA2" w14:textId="77777777" w:rsidR="00D57E50" w:rsidRPr="00F53D24" w:rsidRDefault="00D57E50" w:rsidP="00394CC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Poor=0.8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44F318DC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Blind=1</w:t>
            </w:r>
          </w:p>
        </w:tc>
      </w:tr>
      <w:tr w:rsidR="00D57E50" w:rsidRPr="00F53D24" w14:paraId="3F745774" w14:textId="77777777" w:rsidTr="00394CCF">
        <w:trPr>
          <w:trHeight w:val="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4D70383C" w14:textId="77777777" w:rsidR="00D57E50" w:rsidRPr="00F53D24" w:rsidRDefault="00D57E50" w:rsidP="00D57E50">
            <w:pPr>
              <w:pStyle w:val="Default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Self-reported hearing (while using hearing aid if appropriate) </w:t>
            </w:r>
          </w:p>
        </w:tc>
        <w:tc>
          <w:tcPr>
            <w:tcW w:w="1417" w:type="dxa"/>
            <w:shd w:val="clear" w:color="auto" w:fill="auto"/>
          </w:tcPr>
          <w:p w14:paraId="652A224C" w14:textId="77777777" w:rsidR="00D57E50" w:rsidRPr="00F53D24" w:rsidRDefault="00D57E50" w:rsidP="00394CC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Excellent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C72A8E9" w14:textId="77777777" w:rsidR="00D57E50" w:rsidRPr="00F53D24" w:rsidRDefault="00D57E50" w:rsidP="00394CCF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proofErr w:type="spellStart"/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V.good</w:t>
            </w:r>
            <w:proofErr w:type="spellEnd"/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=0.25</w:t>
            </w:r>
          </w:p>
        </w:tc>
        <w:tc>
          <w:tcPr>
            <w:tcW w:w="1402" w:type="dxa"/>
            <w:shd w:val="clear" w:color="auto" w:fill="auto"/>
          </w:tcPr>
          <w:p w14:paraId="75C6AA50" w14:textId="77777777" w:rsidR="00D57E50" w:rsidRPr="00F53D24" w:rsidRDefault="00D57E50" w:rsidP="00394CC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Good=0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6180BDB1" w14:textId="77777777" w:rsidR="00D57E50" w:rsidRPr="00F53D24" w:rsidRDefault="00D57E50" w:rsidP="00394CCF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Fair=0.75 </w:t>
            </w:r>
          </w:p>
        </w:tc>
        <w:tc>
          <w:tcPr>
            <w:tcW w:w="1307" w:type="dxa"/>
            <w:shd w:val="clear" w:color="auto" w:fill="auto"/>
          </w:tcPr>
          <w:p w14:paraId="22FA083E" w14:textId="77777777" w:rsidR="00D57E50" w:rsidRPr="00F53D24" w:rsidRDefault="00D57E50" w:rsidP="00394CC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Poor=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6D1AFD4D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182C2158" w14:textId="77777777" w:rsidTr="00394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6D4BC6F1" w14:textId="77777777" w:rsidR="00D57E50" w:rsidRPr="00F53D24" w:rsidRDefault="00D57E50" w:rsidP="00D57E50">
            <w:pPr>
              <w:pStyle w:val="Default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Whether respondent has fallen down at all /last year /last 2years </w:t>
            </w:r>
          </w:p>
        </w:tc>
        <w:tc>
          <w:tcPr>
            <w:tcW w:w="1417" w:type="dxa"/>
            <w:shd w:val="clear" w:color="auto" w:fill="auto"/>
          </w:tcPr>
          <w:p w14:paraId="0F1C0889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No=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1802259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Yes=1</w:t>
            </w:r>
          </w:p>
        </w:tc>
        <w:tc>
          <w:tcPr>
            <w:tcW w:w="1402" w:type="dxa"/>
            <w:shd w:val="clear" w:color="auto" w:fill="auto"/>
          </w:tcPr>
          <w:p w14:paraId="6BB27B1C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3929C5A7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1290617A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47F83593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72EAF21D" w14:textId="77777777" w:rsidTr="00394CCF">
        <w:trPr>
          <w:trHeight w:val="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7007F7BF" w14:textId="77777777" w:rsidR="00D57E50" w:rsidRPr="00F53D24" w:rsidRDefault="00D57E50" w:rsidP="00D57E50">
            <w:pPr>
              <w:pStyle w:val="Default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Whether respondent has fractured hip ever /in last 2 years </w:t>
            </w:r>
          </w:p>
        </w:tc>
        <w:tc>
          <w:tcPr>
            <w:tcW w:w="1417" w:type="dxa"/>
            <w:shd w:val="clear" w:color="auto" w:fill="auto"/>
          </w:tcPr>
          <w:p w14:paraId="7CB83EDD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No=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3509474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Yes=1</w:t>
            </w:r>
          </w:p>
        </w:tc>
        <w:tc>
          <w:tcPr>
            <w:tcW w:w="1402" w:type="dxa"/>
            <w:shd w:val="clear" w:color="auto" w:fill="auto"/>
          </w:tcPr>
          <w:p w14:paraId="055BFCD6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34FF574A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42C4788A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06512AFD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51603324" w14:textId="77777777" w:rsidTr="00394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3A574A4E" w14:textId="77777777" w:rsidR="00D57E50" w:rsidRPr="00F53D24" w:rsidRDefault="00D57E50" w:rsidP="00D57E50">
            <w:pPr>
              <w:pStyle w:val="Default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Whether respondent has had joint replacement </w:t>
            </w:r>
            <w:r w:rsidRPr="00F53D24">
              <w:rPr>
                <w:rFonts w:asciiTheme="minorHAnsi" w:hAnsiTheme="minorHAnsi" w:cstheme="minorHAnsi"/>
                <w:bCs/>
                <w:color w:val="auto"/>
                <w:sz w:val="20"/>
                <w:szCs w:val="20"/>
              </w:rPr>
              <w:t xml:space="preserve">ever </w:t>
            </w:r>
          </w:p>
        </w:tc>
        <w:tc>
          <w:tcPr>
            <w:tcW w:w="1417" w:type="dxa"/>
            <w:shd w:val="clear" w:color="auto" w:fill="auto"/>
          </w:tcPr>
          <w:p w14:paraId="41CA7145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No=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E68433B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Yes=1</w:t>
            </w:r>
          </w:p>
        </w:tc>
        <w:tc>
          <w:tcPr>
            <w:tcW w:w="1402" w:type="dxa"/>
            <w:shd w:val="clear" w:color="auto" w:fill="auto"/>
          </w:tcPr>
          <w:p w14:paraId="50E7D5C5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6900CE44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5EF5EF87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1BF2EC4E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4BAC20FC" w14:textId="77777777" w:rsidTr="00394CCF">
        <w:trPr>
          <w:trHeight w:val="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7296DEDE" w14:textId="77777777" w:rsidR="00D57E50" w:rsidRPr="00F53D24" w:rsidRDefault="00D57E50" w:rsidP="00D57E50">
            <w:pPr>
              <w:pStyle w:val="Default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Identify today’s date: day of month </w:t>
            </w:r>
          </w:p>
        </w:tc>
        <w:tc>
          <w:tcPr>
            <w:tcW w:w="1417" w:type="dxa"/>
            <w:shd w:val="clear" w:color="auto" w:fill="auto"/>
          </w:tcPr>
          <w:p w14:paraId="20F0CEFB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Yes=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1412F0D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No=1</w:t>
            </w:r>
          </w:p>
        </w:tc>
        <w:tc>
          <w:tcPr>
            <w:tcW w:w="1402" w:type="dxa"/>
            <w:shd w:val="clear" w:color="auto" w:fill="auto"/>
          </w:tcPr>
          <w:p w14:paraId="4CB6E495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1F6C0052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0D551B9D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15111700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04F7DF63" w14:textId="77777777" w:rsidTr="00394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257A300D" w14:textId="77777777" w:rsidR="00D57E50" w:rsidRPr="00F53D24" w:rsidRDefault="00D57E50" w:rsidP="00D57E50">
            <w:pPr>
              <w:pStyle w:val="Default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Identify today’s date: month </w:t>
            </w:r>
          </w:p>
        </w:tc>
        <w:tc>
          <w:tcPr>
            <w:tcW w:w="1417" w:type="dxa"/>
            <w:shd w:val="clear" w:color="auto" w:fill="auto"/>
          </w:tcPr>
          <w:p w14:paraId="5B9227A8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Yes=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1083612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No=1</w:t>
            </w:r>
          </w:p>
        </w:tc>
        <w:tc>
          <w:tcPr>
            <w:tcW w:w="1402" w:type="dxa"/>
            <w:shd w:val="clear" w:color="auto" w:fill="auto"/>
          </w:tcPr>
          <w:p w14:paraId="030F0272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71DD81D7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59CAF850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5AA4F27F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7B55F295" w14:textId="77777777" w:rsidTr="00394CCF">
        <w:trPr>
          <w:trHeight w:val="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344185FF" w14:textId="77777777" w:rsidR="00D57E50" w:rsidRPr="00F53D24" w:rsidRDefault="00D57E50" w:rsidP="00D57E50">
            <w:pPr>
              <w:pStyle w:val="Default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Identify today’s date: year </w:t>
            </w:r>
          </w:p>
        </w:tc>
        <w:tc>
          <w:tcPr>
            <w:tcW w:w="1417" w:type="dxa"/>
            <w:shd w:val="clear" w:color="auto" w:fill="auto"/>
          </w:tcPr>
          <w:p w14:paraId="50BE67D8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Yes=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33A2AC00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No=1</w:t>
            </w:r>
          </w:p>
        </w:tc>
        <w:tc>
          <w:tcPr>
            <w:tcW w:w="1402" w:type="dxa"/>
            <w:shd w:val="clear" w:color="auto" w:fill="auto"/>
          </w:tcPr>
          <w:p w14:paraId="02AD5060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4DF11438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34A17BAB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32121900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57CB93CF" w14:textId="77777777" w:rsidTr="00394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2B483950" w14:textId="77777777" w:rsidR="00D57E50" w:rsidRPr="00F53D24" w:rsidRDefault="00D57E50" w:rsidP="00D57E50">
            <w:pPr>
              <w:pStyle w:val="Default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Identify the day of the week? </w:t>
            </w:r>
          </w:p>
        </w:tc>
        <w:tc>
          <w:tcPr>
            <w:tcW w:w="1417" w:type="dxa"/>
            <w:shd w:val="clear" w:color="auto" w:fill="auto"/>
          </w:tcPr>
          <w:p w14:paraId="0CCB7D38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Yes=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58F87EF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  <w:r w:rsidRPr="00F53D24">
              <w:rPr>
                <w:rFonts w:cstheme="minorHAnsi"/>
                <w:color w:val="auto"/>
                <w:sz w:val="20"/>
                <w:szCs w:val="20"/>
              </w:rPr>
              <w:t>No=1</w:t>
            </w:r>
          </w:p>
        </w:tc>
        <w:tc>
          <w:tcPr>
            <w:tcW w:w="1402" w:type="dxa"/>
            <w:shd w:val="clear" w:color="auto" w:fill="auto"/>
          </w:tcPr>
          <w:p w14:paraId="1E5EDDAD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386B0772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7D0972D5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6E874E16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6803C19B" w14:textId="77777777" w:rsidTr="00394CCF">
        <w:trPr>
          <w:trHeight w:val="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37F242BE" w14:textId="77777777" w:rsidR="00D57E50" w:rsidRPr="00F53D24" w:rsidRDefault="00D57E50" w:rsidP="00D57E50">
            <w:pPr>
              <w:pStyle w:val="Default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Immediate word recall (sample organized into quartiles) </w:t>
            </w:r>
          </w:p>
        </w:tc>
        <w:tc>
          <w:tcPr>
            <w:tcW w:w="1417" w:type="dxa"/>
            <w:shd w:val="clear" w:color="auto" w:fill="auto"/>
          </w:tcPr>
          <w:p w14:paraId="63F744FE" w14:textId="77777777" w:rsidR="00D57E50" w:rsidRPr="00F53D24" w:rsidRDefault="00D57E50" w:rsidP="00394CC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1st quintile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201EB98A" w14:textId="77777777" w:rsidR="00D57E50" w:rsidRPr="00F53D24" w:rsidRDefault="00D57E50" w:rsidP="00394CCF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2nd=0.3</w:t>
            </w:r>
          </w:p>
        </w:tc>
        <w:tc>
          <w:tcPr>
            <w:tcW w:w="1402" w:type="dxa"/>
            <w:shd w:val="clear" w:color="auto" w:fill="auto"/>
          </w:tcPr>
          <w:p w14:paraId="55C0A0DF" w14:textId="77777777" w:rsidR="00D57E50" w:rsidRPr="00F53D24" w:rsidRDefault="00D57E50" w:rsidP="00394CC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3rd=0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59E87EA0" w14:textId="77777777" w:rsidR="00D57E50" w:rsidRPr="00F53D24" w:rsidRDefault="00D57E50" w:rsidP="00394CCF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4th quintile=1 </w:t>
            </w:r>
          </w:p>
          <w:p w14:paraId="474EA461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shd w:val="clear" w:color="auto" w:fill="auto"/>
          </w:tcPr>
          <w:p w14:paraId="2F04F86D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6CBB499B" w14:textId="77777777" w:rsidR="00D57E50" w:rsidRPr="00F53D24" w:rsidRDefault="00D57E50" w:rsidP="00394CCF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798D12E2" w14:textId="77777777" w:rsidTr="00394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shd w:val="clear" w:color="auto" w:fill="FFFFFF" w:themeFill="background1"/>
          </w:tcPr>
          <w:p w14:paraId="732752B6" w14:textId="77777777" w:rsidR="00D57E50" w:rsidRPr="00F53D24" w:rsidRDefault="00D57E50" w:rsidP="00D57E50">
            <w:pPr>
              <w:pStyle w:val="Default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Delayed word recall (sample organized into quintiles) </w:t>
            </w:r>
          </w:p>
        </w:tc>
        <w:tc>
          <w:tcPr>
            <w:tcW w:w="1417" w:type="dxa"/>
            <w:shd w:val="clear" w:color="auto" w:fill="auto"/>
          </w:tcPr>
          <w:p w14:paraId="469D168A" w14:textId="77777777" w:rsidR="00D57E50" w:rsidRPr="00F53D24" w:rsidRDefault="00D57E50" w:rsidP="00394CC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1st quintile=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37680E1" w14:textId="77777777" w:rsidR="00D57E50" w:rsidRPr="00F53D24" w:rsidRDefault="00D57E50" w:rsidP="00394CCF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2nd=0.25</w:t>
            </w:r>
          </w:p>
        </w:tc>
        <w:tc>
          <w:tcPr>
            <w:tcW w:w="1402" w:type="dxa"/>
            <w:shd w:val="clear" w:color="auto" w:fill="auto"/>
          </w:tcPr>
          <w:p w14:paraId="443AFBEC" w14:textId="77777777" w:rsidR="00D57E50" w:rsidRPr="00F53D24" w:rsidRDefault="00D57E50" w:rsidP="00394CC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3rd=0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shd w:val="clear" w:color="auto" w:fill="auto"/>
          </w:tcPr>
          <w:p w14:paraId="25DF71D1" w14:textId="77777777" w:rsidR="00D57E50" w:rsidRPr="00F53D24" w:rsidRDefault="00D57E50" w:rsidP="00394CCF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4th=0.75</w:t>
            </w:r>
          </w:p>
        </w:tc>
        <w:tc>
          <w:tcPr>
            <w:tcW w:w="1307" w:type="dxa"/>
            <w:shd w:val="clear" w:color="auto" w:fill="auto"/>
          </w:tcPr>
          <w:p w14:paraId="081E13AE" w14:textId="77777777" w:rsidR="00D57E50" w:rsidRPr="00F53D24" w:rsidRDefault="00D57E50" w:rsidP="00394CCF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5th quintile =1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shd w:val="clear" w:color="auto" w:fill="auto"/>
          </w:tcPr>
          <w:p w14:paraId="04E5A8E5" w14:textId="77777777" w:rsidR="00D57E50" w:rsidRPr="00F53D24" w:rsidRDefault="00D57E50" w:rsidP="00394CCF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</w:tr>
      <w:tr w:rsidR="00D57E50" w:rsidRPr="00F53D24" w14:paraId="6368555C" w14:textId="77777777" w:rsidTr="00394CCF">
        <w:trPr>
          <w:trHeight w:val="5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4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41A630F" w14:textId="77777777" w:rsidR="00D57E50" w:rsidRPr="00F53D24" w:rsidRDefault="00D57E50" w:rsidP="00D57E50">
            <w:pPr>
              <w:pStyle w:val="Default"/>
              <w:numPr>
                <w:ilvl w:val="0"/>
                <w:numId w:val="1"/>
              </w:numPr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Have pain while performing the walking tes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3571322" w14:textId="77777777" w:rsidR="00D57E50" w:rsidRPr="00F53D24" w:rsidRDefault="00D57E50" w:rsidP="00394CC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Yes=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6E85F3A3" w14:textId="77777777" w:rsidR="00D57E50" w:rsidRPr="00F53D24" w:rsidRDefault="00D57E50" w:rsidP="00394CCF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F53D2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No=1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auto"/>
          </w:tcPr>
          <w:p w14:paraId="23E0B0D3" w14:textId="77777777" w:rsidR="00D57E50" w:rsidRPr="00F53D24" w:rsidRDefault="00D57E50" w:rsidP="00394CC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2" w:type="dxa"/>
            <w:tcBorders>
              <w:bottom w:val="single" w:sz="4" w:space="0" w:color="auto"/>
            </w:tcBorders>
            <w:shd w:val="clear" w:color="auto" w:fill="auto"/>
          </w:tcPr>
          <w:p w14:paraId="7DEC44D2" w14:textId="77777777" w:rsidR="00D57E50" w:rsidRPr="00F53D24" w:rsidRDefault="00D57E50" w:rsidP="00394CCF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</w:tcPr>
          <w:p w14:paraId="6C193901" w14:textId="77777777" w:rsidR="00D57E50" w:rsidRPr="00F53D24" w:rsidRDefault="00D57E50" w:rsidP="00394CCF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1" w:type="dxa"/>
            <w:tcBorders>
              <w:bottom w:val="single" w:sz="4" w:space="0" w:color="auto"/>
            </w:tcBorders>
            <w:shd w:val="clear" w:color="auto" w:fill="auto"/>
          </w:tcPr>
          <w:p w14:paraId="1EACBA00" w14:textId="77777777" w:rsidR="00D57E50" w:rsidRPr="00F53D24" w:rsidRDefault="00D57E50" w:rsidP="00394CCF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</w:tr>
    </w:tbl>
    <w:p w14:paraId="10172E6F" w14:textId="2B27D792" w:rsidR="00D519FA" w:rsidRDefault="00D519FA" w:rsidP="00D57E50">
      <w:pPr>
        <w:spacing w:before="0" w:after="160" w:line="259" w:lineRule="auto"/>
        <w:jc w:val="left"/>
      </w:pPr>
    </w:p>
    <w:sectPr w:rsidR="00D519FA" w:rsidSect="009963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E320670"/>
    <w:multiLevelType w:val="hybridMultilevel"/>
    <w:tmpl w:val="417E13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805375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Q1NTA0NDc1MzK0NDJR0lEKTi0uzszPAykwrAUAVt3msywAAAA="/>
  </w:docVars>
  <w:rsids>
    <w:rsidRoot w:val="00D57E50"/>
    <w:rsid w:val="001D5A19"/>
    <w:rsid w:val="005B2185"/>
    <w:rsid w:val="009963EB"/>
    <w:rsid w:val="00D519FA"/>
    <w:rsid w:val="00D57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381AB9"/>
  <w15:chartTrackingRefBased/>
  <w15:docId w15:val="{DC51E41E-B3CB-4557-B78D-53E90355E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E50"/>
    <w:pPr>
      <w:spacing w:before="120" w:after="120" w:line="276" w:lineRule="auto"/>
      <w:jc w:val="both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7E50"/>
    <w:pPr>
      <w:spacing w:before="0" w:after="160" w:line="259" w:lineRule="auto"/>
      <w:ind w:left="720"/>
      <w:contextualSpacing/>
      <w:jc w:val="left"/>
    </w:pPr>
    <w:rPr>
      <w:sz w:val="22"/>
      <w:szCs w:val="22"/>
    </w:rPr>
  </w:style>
  <w:style w:type="table" w:styleId="LightShading">
    <w:name w:val="Light Shading"/>
    <w:basedOn w:val="TableNormal"/>
    <w:uiPriority w:val="60"/>
    <w:rsid w:val="00D57E50"/>
    <w:pPr>
      <w:spacing w:after="0" w:line="240" w:lineRule="auto"/>
    </w:pPr>
    <w:rPr>
      <w:color w:val="000000" w:themeColor="text1" w:themeShade="BF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D57E50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5BBE9B-99F2-4C03-99A7-C22950F38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84</Words>
  <Characters>3751</Characters>
  <Application>Microsoft Office Word</Application>
  <DocSecurity>0</DocSecurity>
  <Lines>425</Lines>
  <Paragraphs>198</Paragraphs>
  <ScaleCrop>false</ScaleCrop>
  <Company/>
  <LinksUpToDate>false</LinksUpToDate>
  <CharactersWithSpaces>4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ri Maharani</dc:creator>
  <cp:keywords/>
  <dc:description/>
  <cp:lastModifiedBy>Asri Maharani</cp:lastModifiedBy>
  <cp:revision>2</cp:revision>
  <dcterms:created xsi:type="dcterms:W3CDTF">2024-02-04T19:55:00Z</dcterms:created>
  <dcterms:modified xsi:type="dcterms:W3CDTF">2024-06-01T2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454b27-9196-49dd-97a3-55489e7b593e</vt:lpwstr>
  </property>
</Properties>
</file>